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093"/>
        <w:gridCol w:w="6379"/>
      </w:tblGrid>
      <w:tr w:rsidR="00CA2F20" w:rsidRPr="00C40545" w:rsidTr="00CA57B7">
        <w:tc>
          <w:tcPr>
            <w:tcW w:w="2093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6379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sequences</w:t>
            </w:r>
          </w:p>
        </w:tc>
      </w:tr>
      <w:tr w:rsidR="00CA2F20" w:rsidRPr="00C40545" w:rsidTr="00CA57B7">
        <w:tc>
          <w:tcPr>
            <w:tcW w:w="2093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sz w:val="24"/>
                <w:szCs w:val="24"/>
              </w:rPr>
              <w:t>COL8A2</w:t>
            </w:r>
          </w:p>
        </w:tc>
        <w:tc>
          <w:tcPr>
            <w:tcW w:w="6379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 CCACGGAACTAAGTAGGGTCCCAA -3’ (sense)</w:t>
            </w:r>
            <w:r w:rsidRPr="00C40545">
              <w:rPr>
                <w:sz w:val="24"/>
                <w:szCs w:val="24"/>
              </w:rPr>
              <w:t xml:space="preserve"> </w:t>
            </w:r>
          </w:p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’- </w:t>
            </w:r>
            <w:r w:rsidRPr="00C405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CACCTGCAACTCAAATCCCAT</w:t>
            </w: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-3’(anti-sense)</w:t>
            </w:r>
            <w:r w:rsidRPr="00C4054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CA2F20" w:rsidRPr="00C40545" w:rsidTr="00CA57B7">
        <w:tc>
          <w:tcPr>
            <w:tcW w:w="2093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6379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C40545">
              <w:rPr>
                <w:sz w:val="24"/>
                <w:szCs w:val="24"/>
              </w:rPr>
              <w:t xml:space="preserve"> </w:t>
            </w: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TTTGCTCGGAAGACGTT -3’ (sense)</w:t>
            </w:r>
          </w:p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 AGCCACAAGTCTGACATCGAA-3’(anti-sense)</w:t>
            </w:r>
          </w:p>
        </w:tc>
      </w:tr>
      <w:tr w:rsidR="00CA2F20" w:rsidRPr="00C40545" w:rsidTr="00CA57B7">
        <w:tc>
          <w:tcPr>
            <w:tcW w:w="2093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sz w:val="24"/>
                <w:szCs w:val="24"/>
              </w:rPr>
              <w:t>NTN1</w:t>
            </w:r>
          </w:p>
        </w:tc>
        <w:tc>
          <w:tcPr>
            <w:tcW w:w="6379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C40545">
              <w:rPr>
                <w:sz w:val="24"/>
                <w:szCs w:val="24"/>
              </w:rPr>
              <w:t xml:space="preserve"> </w:t>
            </w: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CACTTTACCCACATGCTC -3’ (sense)</w:t>
            </w:r>
          </w:p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 CCACCAATTTGCAGCATGACC-3’(anti-sense)</w:t>
            </w:r>
          </w:p>
        </w:tc>
      </w:tr>
      <w:tr w:rsidR="00CA2F20" w:rsidRPr="00C40545" w:rsidTr="00CA57B7">
        <w:tc>
          <w:tcPr>
            <w:tcW w:w="2093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sz w:val="24"/>
                <w:szCs w:val="24"/>
              </w:rPr>
              <w:t>PVRL1</w:t>
            </w:r>
          </w:p>
        </w:tc>
        <w:tc>
          <w:tcPr>
            <w:tcW w:w="6379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sz w:val="24"/>
                <w:szCs w:val="24"/>
              </w:rPr>
              <w:t>5’-CTTGGCCTGCATCGTCAACTACCACA-3’ (sense)</w:t>
            </w:r>
          </w:p>
          <w:p w:rsidR="00CA2F20" w:rsidRPr="00C40545" w:rsidRDefault="00CA2F20" w:rsidP="00CA57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sz w:val="24"/>
                <w:szCs w:val="24"/>
              </w:rPr>
              <w:t>5’-GCAGGTACCAGTTGCCATCAAACCC-3’(anti-sense)</w:t>
            </w:r>
          </w:p>
        </w:tc>
      </w:tr>
      <w:tr w:rsidR="00CA2F20" w:rsidRPr="00C40545" w:rsidTr="00CA57B7">
        <w:tc>
          <w:tcPr>
            <w:tcW w:w="2093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sz w:val="24"/>
                <w:szCs w:val="24"/>
              </w:rPr>
              <w:t>RALA</w:t>
            </w:r>
          </w:p>
        </w:tc>
        <w:tc>
          <w:tcPr>
            <w:tcW w:w="6379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C40545">
              <w:rPr>
                <w:sz w:val="24"/>
                <w:szCs w:val="24"/>
              </w:rPr>
              <w:t xml:space="preserve"> </w:t>
            </w: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AGAAGTAACTGTCCGCTA -3’ (sense)</w:t>
            </w:r>
          </w:p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 TCATTCAAACATAACTGGTGCT-3’(anti-sense)</w:t>
            </w:r>
          </w:p>
        </w:tc>
      </w:tr>
      <w:tr w:rsidR="00CA2F20" w:rsidRPr="00C40545" w:rsidTr="00CA57B7">
        <w:tc>
          <w:tcPr>
            <w:tcW w:w="2093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OLE_LINK2"/>
            <w:bookmarkStart w:id="1" w:name="OLE_LINK3"/>
            <w:r w:rsidRPr="00C40545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  <w:bookmarkEnd w:id="0"/>
            <w:bookmarkEnd w:id="1"/>
          </w:p>
        </w:tc>
        <w:tc>
          <w:tcPr>
            <w:tcW w:w="6379" w:type="dxa"/>
          </w:tcPr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 CCCTCATCCAGCTATTGTAACACC-3’ (sense)</w:t>
            </w:r>
          </w:p>
          <w:p w:rsidR="00CA2F20" w:rsidRPr="00C40545" w:rsidRDefault="00CA2F20" w:rsidP="00CA57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0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 TCAGCAACGACATTCGCTCT-3’(anti-sense)</w:t>
            </w:r>
          </w:p>
        </w:tc>
      </w:tr>
    </w:tbl>
    <w:p w:rsidR="006B2CCD" w:rsidRPr="00CA2F20" w:rsidRDefault="006B2CCD"/>
    <w:sectPr w:rsidR="006B2CCD" w:rsidRPr="00CA2F20" w:rsidSect="003F0B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2361" w:rsidRDefault="00D12361" w:rsidP="00CA2F20">
      <w:r>
        <w:separator/>
      </w:r>
    </w:p>
  </w:endnote>
  <w:endnote w:type="continuationSeparator" w:id="1">
    <w:p w:rsidR="00D12361" w:rsidRDefault="00D12361" w:rsidP="00CA2F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2361" w:rsidRDefault="00D12361" w:rsidP="00CA2F20">
      <w:r>
        <w:separator/>
      </w:r>
    </w:p>
  </w:footnote>
  <w:footnote w:type="continuationSeparator" w:id="1">
    <w:p w:rsidR="00D12361" w:rsidRDefault="00D12361" w:rsidP="00CA2F2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2F20"/>
    <w:rsid w:val="00136D89"/>
    <w:rsid w:val="003017EC"/>
    <w:rsid w:val="003F0BDD"/>
    <w:rsid w:val="006B2CCD"/>
    <w:rsid w:val="009F0F00"/>
    <w:rsid w:val="00C40545"/>
    <w:rsid w:val="00CA2F20"/>
    <w:rsid w:val="00D123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F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2F2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2F20"/>
    <w:rPr>
      <w:sz w:val="18"/>
      <w:szCs w:val="18"/>
    </w:rPr>
  </w:style>
  <w:style w:type="table" w:styleId="a5">
    <w:name w:val="Table Grid"/>
    <w:basedOn w:val="a1"/>
    <w:uiPriority w:val="59"/>
    <w:rsid w:val="00CA2F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china</Company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4-08T06:38:00Z</dcterms:created>
  <dcterms:modified xsi:type="dcterms:W3CDTF">2017-04-09T05:35:00Z</dcterms:modified>
</cp:coreProperties>
</file>